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407BE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 1: Search strategies in PubMed，Web of scienc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Embas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and MEDLINE</w:t>
      </w:r>
    </w:p>
    <w:p w14:paraId="2BA8436F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Embase, MEDLINE</w:t>
      </w:r>
    </w:p>
    <w:p w14:paraId="2B5AB54A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# 1 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D</w:t>
      </w:r>
    </w:p>
    <w:p w14:paraId="7DCDC4EC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# 2 Alzheimer Disease</w:t>
      </w:r>
    </w:p>
    <w:p w14:paraId="132D697A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# 3 Alzheimers Disease</w:t>
      </w:r>
    </w:p>
    <w:p w14:paraId="3562B169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# 4 Dementia</w:t>
      </w:r>
    </w:p>
    <w:p w14:paraId="7964149C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# 5 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Alzheime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</w:p>
    <w:p w14:paraId="7B7A83C7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6 Senile dementia</w:t>
      </w:r>
    </w:p>
    <w:p w14:paraId="1647CF56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7 Senile Dementia Alzheimer Type</w:t>
      </w:r>
    </w:p>
    <w:p w14:paraId="7850E7B5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8 Presenile dementia</w:t>
      </w:r>
    </w:p>
    <w:p w14:paraId="623A1F2F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9 Primary Progressive Aphasia</w:t>
      </w:r>
    </w:p>
    <w:p w14:paraId="263342D1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0 Familial Alzheimer Disease</w:t>
      </w:r>
    </w:p>
    <w:p w14:paraId="0C7A1360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1 Early-Onset Alzheimer Disease</w:t>
      </w:r>
    </w:p>
    <w:p w14:paraId="119AB047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2 Late-Onset Alzheimer Disease</w:t>
      </w:r>
    </w:p>
    <w:p w14:paraId="1A6C7108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3 Neurodegenerative Diseases</w:t>
      </w:r>
    </w:p>
    <w:p w14:paraId="4D25A804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4 Cognitive Dysfunction</w:t>
      </w:r>
    </w:p>
    <w:p w14:paraId="5F84DA29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5 Tau Proteins</w:t>
      </w:r>
    </w:p>
    <w:p w14:paraId="636A4C90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6 Amyloid beta-Peptides</w:t>
      </w:r>
    </w:p>
    <w:p w14:paraId="3EB48FA0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17 Plaque, Amyloid</w:t>
      </w:r>
    </w:p>
    <w:p w14:paraId="3CD0FC7B">
      <w:pP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# 18 Neurofibrillary Tangles </w:t>
      </w:r>
    </w:p>
    <w:p w14:paraId="091518E3">
      <w:pPr>
        <w:ind w:left="642" w:hanging="642" w:hangingChars="300"/>
        <w:rPr>
          <w:rFonts w:hint="default" w:ascii="Times New Roman" w:hAnsi="Times New Roman" w:eastAsia="Times New Roman" w:cs="Times New Roman"/>
          <w:spacing w:val="17"/>
          <w:sz w:val="18"/>
          <w:szCs w:val="18"/>
        </w:rPr>
      </w:pP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#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9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(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6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7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8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9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0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1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12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3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4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5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6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7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8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</w:p>
    <w:p w14:paraId="66FC3266">
      <w:pPr>
        <w:ind w:left="0" w:firstLine="0" w:firstLineChars="0"/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AD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 OR 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lzheimer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lzheimers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Alzheime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Senile 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Senile Dementia Alzheimer Typ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resenile 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rimary Progressive Aphas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amilial Alzheimer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Early-Onset Alzheimer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Late-Onset Alzheimer Disease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Neurodegenerative Diseas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Cognitive Dysfunction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Tau Protein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Amyloid beta-Peptid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laque, Amyloid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Neurofibrillary Tangl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</w:p>
    <w:p w14:paraId="1F49E84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0 Microbiome, Gastrointestinal</w:t>
      </w:r>
    </w:p>
    <w:p w14:paraId="3E790512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1 Gut Microbiome</w:t>
      </w:r>
    </w:p>
    <w:p w14:paraId="077FF1FA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2 Gut Microbiomes</w:t>
      </w:r>
    </w:p>
    <w:p w14:paraId="1FDB6F6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3 Microbiome, Gut</w:t>
      </w:r>
    </w:p>
    <w:p w14:paraId="5697D8F6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4 Gut Microflora</w:t>
      </w:r>
    </w:p>
    <w:p w14:paraId="73E0F3BD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5 Microflora, Gut</w:t>
      </w:r>
    </w:p>
    <w:p w14:paraId="3B0E11AE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6 Gut Microbiota</w:t>
      </w:r>
    </w:p>
    <w:p w14:paraId="3DBDCF54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7 Gut Microbiotas</w:t>
      </w:r>
    </w:p>
    <w:p w14:paraId="6C2DBC9E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8 Microbiota, Gut</w:t>
      </w:r>
    </w:p>
    <w:p w14:paraId="3DD4736D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29 Gastrointestinal Flora</w:t>
      </w:r>
    </w:p>
    <w:p w14:paraId="5802AC81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0 Flora, Gastrointestinal</w:t>
      </w:r>
    </w:p>
    <w:p w14:paraId="374B2C16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1 Gut Flora</w:t>
      </w:r>
    </w:p>
    <w:p w14:paraId="68780B8E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2 Flora, Gut</w:t>
      </w:r>
    </w:p>
    <w:p w14:paraId="501AB467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3 Gastrointestinal Microbiota</w:t>
      </w:r>
    </w:p>
    <w:p w14:paraId="552ED43B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4 Gastrointestinal Microbiotas</w:t>
      </w:r>
    </w:p>
    <w:p w14:paraId="09475A05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5 Microbiota, Gastrointestinal</w:t>
      </w:r>
    </w:p>
    <w:p w14:paraId="5BC926C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6 Gastrointestinal Microbial Community</w:t>
      </w:r>
    </w:p>
    <w:p w14:paraId="5E386D5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7 Gastrointestinal Microbial Communities</w:t>
      </w:r>
    </w:p>
    <w:p w14:paraId="6668D4F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8 Microbial Community, Gastrointestinal</w:t>
      </w:r>
    </w:p>
    <w:p w14:paraId="3242BB25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39 Gastrointestinal Microflora</w:t>
      </w:r>
    </w:p>
    <w:p w14:paraId="3972E09D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0 Microflora, Gastrointestinal</w:t>
      </w:r>
    </w:p>
    <w:p w14:paraId="57022B01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1 Gastric Microbiome</w:t>
      </w:r>
    </w:p>
    <w:p w14:paraId="79142EF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2 Gastric Microbiomes</w:t>
      </w:r>
    </w:p>
    <w:p w14:paraId="4C394915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3 Microbiome, Gastric</w:t>
      </w:r>
    </w:p>
    <w:p w14:paraId="204A548F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4 Intestinal Microbiome</w:t>
      </w:r>
    </w:p>
    <w:p w14:paraId="43582742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5 Intestinal Microbiomes</w:t>
      </w:r>
    </w:p>
    <w:p w14:paraId="25B6E347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6 Microbiome, Intestinal</w:t>
      </w:r>
    </w:p>
    <w:p w14:paraId="32A24339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7 Intestinal Microbiota</w:t>
      </w:r>
    </w:p>
    <w:p w14:paraId="11E06608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8 Intestinal Microbiotas</w:t>
      </w:r>
    </w:p>
    <w:p w14:paraId="1BCAB842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49 Microbiota, Intestinal</w:t>
      </w:r>
    </w:p>
    <w:p w14:paraId="06A6D499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50 Intestinal Microflora</w:t>
      </w:r>
    </w:p>
    <w:p w14:paraId="704821ED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51 Microflora, Intestinal</w:t>
      </w:r>
    </w:p>
    <w:p w14:paraId="7F9C9EB8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52 Intestinal Flora</w:t>
      </w:r>
    </w:p>
    <w:p w14:paraId="360D5F0B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53 Flora, Intestinal</w:t>
      </w:r>
    </w:p>
    <w:p w14:paraId="1D6944DB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54 Enteric Bacteria</w:t>
      </w:r>
    </w:p>
    <w:p w14:paraId="572B71C7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# 55 Bacteria, Enteric</w:t>
      </w:r>
    </w:p>
    <w:p w14:paraId="489EBE9F">
      <w:pPr>
        <w:ind w:left="428" w:hanging="428" w:hangingChars="200"/>
        <w:rPr>
          <w:rFonts w:hint="default" w:ascii="Times New Roman" w:hAnsi="Times New Roman" w:eastAsia="Times New Roman" w:cs="Times New Roman"/>
          <w:spacing w:val="17"/>
          <w:sz w:val="18"/>
          <w:szCs w:val="18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# 56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0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1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2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3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4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25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6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7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8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29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0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31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2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3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4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5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6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7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8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39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0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1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2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3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4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5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6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7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8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49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0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1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2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3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4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5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</w:p>
    <w:p w14:paraId="19468187"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 OR 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m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m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Gut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Microflora, Gut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t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ta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, Gut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, Gut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ot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ota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al Community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al Communiti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al Community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flora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ic Microbiom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ic Microbiom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Gastric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m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m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t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ta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flora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Enteric Bacter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Bacteria, Enteric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</w:t>
      </w:r>
    </w:p>
    <w:p w14:paraId="20197EA9">
      <w:pPr>
        <w:ind w:left="428" w:hanging="428" w:hangingChars="200"/>
        <w:rPr>
          <w:rFonts w:hint="default" w:ascii="Times New Roman" w:hAnsi="Times New Roman" w:eastAsia="Times New Roman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Times New Roman" w:cs="Times New Roman"/>
          <w:spacing w:val="17"/>
          <w:sz w:val="18"/>
          <w:szCs w:val="18"/>
          <w:lang w:val="en-US" w:eastAsia="zh-CN"/>
        </w:rPr>
        <w:t xml:space="preserve"># 58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19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 AND (#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56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</w:p>
    <w:p w14:paraId="4A0975CF">
      <w:pPr>
        <w:ind w:left="0" w:firstLine="0" w:firstLineChars="0"/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AD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 OR 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lzheimer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lzheimers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Alzheime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Senile 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Senile Dementia Alzheimer Typ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resenile dement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rimary Progressive Aphas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amilial Alzheimer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Early-Onset Alzheimer Diseas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Late-Onset Alzheimer Disease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Neurodegenerative Diseas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Cognitive Dysfunction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Tau Protein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Amyloid beta-Peptid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laque, Amyloid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Neurofibrillary Tangl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) AND (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 OR 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m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m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Gut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Microflora, Gut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t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ta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, Gut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, Gut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ot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ota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al Community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al Communiti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al Community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flora, Gastro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ic Microbiom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ic Microbiom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Gastric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me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me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t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tas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flora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Flor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, Intestinal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Enteric Bacteria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Bacteria, Enteric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)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)</w:t>
      </w:r>
    </w:p>
    <w:bookmarkEnd w:id="0"/>
    <w:p w14:paraId="42A7BF4C">
      <w:pPr>
        <w:rPr>
          <w:rFonts w:hint="default" w:ascii="Times New Roman" w:hAnsi="Times New Roman" w:eastAsia="Times New Roman" w:cs="Times New Roman"/>
          <w:spacing w:val="17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PubMed </w:t>
      </w:r>
    </w:p>
    <w:p w14:paraId="02049694">
      <w:pPr>
        <w:ind w:left="0" w:firstLine="0" w:firstLineChars="0"/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((AD[Title/Abstract]) OR (Alzheimer Disease[Title/Abstract]) OR (Alzheimers Disease[Title/Abstract]) OR (Dementia[Title/Abstract]) OR (Alzheimer Dementia[Title/Abstract]) OR (Senile dementia[Title/Abstract]) OR (Senile Dementia Alzheimer Type[Title/Abstract]) OR (Presenile dementia[Title/Abstract]) OR (Primary Progressive Aphasia[Title/Abstract]) OR (Familial Alzheimer Disease[Title/Abstract]) OR (Early-Onset Alzheimer Disease[Title/Abstract]) OR (Late-Onset Alzheimer Disease[Title/Abstract]) OR (Neurodegenerative Diseases[Title/Abstract]) OR (Cognitive Dysfunction[Title/Abstract]) OR (Tau Proteins[Title/Abstract]) OR (Amyloid beta-Peptides[Title/Abstract]) OR (Plaque, Amyloid[Title/Abstract]) OR (Neurofibrillary Tangles[Title/Abstract])) AND ((Microbiome, Gastrointestinal[Title/Abstract]) OR (Gut Microbiome[Title/Abstract]) OR (Gut Microbiomes[Title/Abstract]) OR (Microbiome, Gut[Title/Abstract]) OR (Gut Microflora[Title/Abstract]) OR (Microflora, Gut[Title/Abstract]) OR (Gut Microbiota[Title/Abstract]) OR (Gut Microbiotas[Title/Abstract]) OR (Microbiota, Gut[Title/Abstract]) OR (Gastrointestinal Flora[Title/Abstract]) OR (Flora, Gastrointestinal[Title/Abstract]) OR (Gut Flora[Title/Abstract]) OR (Flora, Gut[Title/Abstract]) OR (Gastrointestinal Microbiota[Title/Abstract]) OR (Gastrointestinal Microbiotas[Title/Abstract]) OR (Microbiota, Gastrointestinal[Title/Abstract]) OR (Gastrointestinal Microbial Community[Title/Abstract]) OR (Gastrointestinal Microbial Communities[Title/Abstract]) OR (Microbial Community, Gastrointestinal[Title/Abstract]) OR (Gastrointestinal Microflora[Title/Abstract]) OR (Microflora, Gastrointestinal[Title/Abstract]) OR (Gastric Microbiome[Title/Abstract]) OR (Gastric Microbiomes[Title/Abstract]) OR (Microbiome, Gastric[Title/Abstract]) OR (Intestinal Microbiome[Title/Abstract]) OR (Intestinal Microbiomes[Title/Abstract]) OR (Microbiome, Intestinal[Title/Abstract]) OR (Intestinal Microbiota[Title/Abstract]) OR (Intestinal Microbiotas[Title/Abstract]) OR (Microbiota, Intestinal[Title/Abstract]) OR (Intestinal Microflora[Title/Abstract]) OR (Microflora, Intestinal[Title/Abstract]) OR (Intestinal Flora[Title/Abstract]) OR (Flora, Intestinal[Title/Abstract]) OR (Enteric Bacteria[Title/Abstract]) OR (Bacteria, Enteric[Title/Abstract]))</w:t>
      </w:r>
    </w:p>
    <w:p w14:paraId="6A1AB038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Web of science</w:t>
      </w:r>
    </w:p>
    <w:p w14:paraId="4277233C">
      <w:pP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AD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lzheimer Diseas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Alzheimers Diseas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Alzheime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Dementi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Senile dementi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Senile Dementia Alzheimer Typ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resenile dementi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rimary Progressive Aphasi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amilial Alzheimer Diseas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Early-Onset Alzheimer Diseas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Late-Onset Alzheimer Diseas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Neurodegenerative Diseas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Cognitive Dysfunction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Tau Protein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Amyloid beta-Peptid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Plaque Amyloid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Neurofibrillary Tangl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) AND (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  Gastro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m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m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  Gut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>Micro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17"/>
          <w:sz w:val="18"/>
          <w:szCs w:val="18"/>
        </w:rPr>
        <w:t xml:space="preserve"> Gut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t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Microbiota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  Gut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  Gastro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ut 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  Gut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ot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ota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  Gastro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al Community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bial Communiti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al Community  Gastro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ointestinal Micro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flora Gastro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ic Microbiom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Gastric Microbiom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 Gastric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me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me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me 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t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biotas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biota 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Micro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Microflora  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Intestinal Flor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Flora  Intestinal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Enteric Bacteria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 xml:space="preserve"> OR 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Bacteria  Enteric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eastAsia="zh-CN"/>
        </w:rPr>
        <w:t>"</w:t>
      </w:r>
      <w:r>
        <w:rPr>
          <w:rFonts w:hint="eastAsia" w:ascii="Times New Roman" w:hAnsi="Times New Roman" w:eastAsia="宋体" w:cs="Times New Roman"/>
          <w:spacing w:val="17"/>
          <w:sz w:val="18"/>
          <w:szCs w:val="18"/>
          <w:lang w:val="en-US" w:eastAsia="zh-CN"/>
        </w:rPr>
        <w:t>)</w:t>
      </w:r>
    </w:p>
    <w:p w14:paraId="79C83B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1A9AFEB8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2F0C26"/>
    <w:rsid w:val="08002443"/>
    <w:rsid w:val="0B1E279D"/>
    <w:rsid w:val="11651F8A"/>
    <w:rsid w:val="25C701D8"/>
    <w:rsid w:val="2A2F0C26"/>
    <w:rsid w:val="2C31143F"/>
    <w:rsid w:val="73B76B77"/>
    <w:rsid w:val="7722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29</Words>
  <Characters>7492</Characters>
  <Lines>0</Lines>
  <Paragraphs>0</Paragraphs>
  <TotalTime>7</TotalTime>
  <ScaleCrop>false</ScaleCrop>
  <LinksUpToDate>false</LinksUpToDate>
  <CharactersWithSpaces>84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1:48:00Z</dcterms:created>
  <dc:creator>李海啸</dc:creator>
  <cp:lastModifiedBy>李海啸</cp:lastModifiedBy>
  <dcterms:modified xsi:type="dcterms:W3CDTF">2026-02-12T07:5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108AC57A7B746FA9DD385AA136CBF88_13</vt:lpwstr>
  </property>
  <property fmtid="{D5CDD505-2E9C-101B-9397-08002B2CF9AE}" pid="4" name="KSOTemplateDocerSaveRecord">
    <vt:lpwstr>eyJoZGlkIjoiMGM0YzY0YzNlOGU5MjljODQzMDZlZmJjNDAxZmQ5OTMiLCJ1c2VySWQiOiIzMTE5MTc3NDEifQ==</vt:lpwstr>
  </property>
</Properties>
</file>